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DEE" w:rsidRPr="005706EC" w:rsidRDefault="00D77DEE" w:rsidP="00D77D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4: Table with an o</w:t>
      </w:r>
      <w:r w:rsidRPr="005706EC">
        <w:rPr>
          <w:rFonts w:ascii="Times New Roman" w:hAnsi="Times New Roman" w:cs="Times New Roman"/>
          <w:b/>
          <w:sz w:val="20"/>
          <w:szCs w:val="20"/>
        </w:rPr>
        <w:t>verview of variables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5706EC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385" w:type="dxa"/>
        <w:tblInd w:w="108" w:type="dxa"/>
        <w:tblLook w:val="04A0" w:firstRow="1" w:lastRow="0" w:firstColumn="1" w:lastColumn="0" w:noHBand="0" w:noVBand="1"/>
      </w:tblPr>
      <w:tblGrid>
        <w:gridCol w:w="1701"/>
        <w:gridCol w:w="3544"/>
        <w:gridCol w:w="4140"/>
      </w:tblGrid>
      <w:tr w:rsidR="00D77DEE" w:rsidRPr="005706EC" w:rsidTr="007D158B">
        <w:tc>
          <w:tcPr>
            <w:tcW w:w="1701" w:type="dxa"/>
            <w:shd w:val="clear" w:color="auto" w:fill="F2F2F2" w:themeFill="background1" w:themeFillShade="F2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b/>
                <w:sz w:val="18"/>
                <w:szCs w:val="20"/>
              </w:rPr>
              <w:t>Variabl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Categories 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dditional information </w:t>
            </w:r>
          </w:p>
        </w:tc>
      </w:tr>
      <w:tr w:rsidR="00D77DEE" w:rsidRPr="005706EC" w:rsidTr="007D158B">
        <w:tc>
          <w:tcPr>
            <w:tcW w:w="9385" w:type="dxa"/>
            <w:gridSpan w:val="3"/>
            <w:shd w:val="clear" w:color="auto" w:fill="D9D9D9" w:themeFill="background1" w:themeFillShade="D9"/>
          </w:tcPr>
          <w:p w:rsidR="00D77DEE" w:rsidRPr="005706EC" w:rsidRDefault="00D77DEE" w:rsidP="007D158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b/>
                <w:sz w:val="18"/>
                <w:szCs w:val="20"/>
              </w:rPr>
              <w:t>Respondent characteristics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Age at time of birth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Mean </w:t>
            </w: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[SD]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&lt;25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25-29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30-34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35-39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&gt;40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 xml:space="preserve">Both parents are born in the Netherlands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Both parents born in the Netherlands, respondent born in the Netherlands or abroad</w:t>
            </w: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Respondent and (one of) her parents born abroad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(one of ) the parents born in a country other than the Netherlands, the respondent is also born in another country than the Netherlands.</w:t>
            </w: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Respondent born in NL, (one of) her parents born abroad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(one of ) the parents born in a country other than the Netherlands, the respondent is born in the Netherlands</w:t>
            </w:r>
          </w:p>
        </w:tc>
      </w:tr>
      <w:tr w:rsidR="00D77DEE" w:rsidRPr="00E73390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Education</w:t>
            </w:r>
            <w:r w:rsidR="00F03ABB">
              <w:rPr>
                <w:rFonts w:ascii="Times New Roman" w:hAnsi="Times New Roman" w:cs="Times New Roman"/>
                <w:sz w:val="18"/>
                <w:szCs w:val="20"/>
              </w:rPr>
              <w:t>al</w:t>
            </w:r>
            <w:bookmarkStart w:id="0" w:name="_GoBack"/>
            <w:bookmarkEnd w:id="0"/>
            <w:r w:rsidRPr="005706EC">
              <w:rPr>
                <w:rFonts w:ascii="Times New Roman" w:hAnsi="Times New Roman" w:cs="Times New Roman"/>
                <w:sz w:val="18"/>
                <w:szCs w:val="20"/>
              </w:rPr>
              <w:t xml:space="preserve"> level at time of birth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Primary school, first three years of secondary school, or lower level of vocational training</w:t>
            </w: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Upper secondary school or higher vocational training</w:t>
            </w: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Bachelor/master or doctoral degree programs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 xml:space="preserve">Parity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First birth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</w:rPr>
              <w:t>Second birth or mo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9385" w:type="dxa"/>
            <w:gridSpan w:val="3"/>
            <w:shd w:val="clear" w:color="auto" w:fill="D9D9D9" w:themeFill="background1" w:themeFillShade="D9"/>
          </w:tcPr>
          <w:p w:rsidR="00D77DEE" w:rsidRPr="005706EC" w:rsidRDefault="00D77DEE" w:rsidP="007D158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b/>
                <w:sz w:val="18"/>
                <w:szCs w:val="20"/>
              </w:rPr>
              <w:t>Pregnancy and birth characteristics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ingleton or multiple pregnancy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ingleton pregnancy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ultiple pregnancy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sponsible care provider </w:t>
            </w:r>
          </w:p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t onset of pregnancy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wife-led ca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etrician-led ca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ther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Respondents who did not know they were pregnant until (close to) birth, respondents who indicated they did not have a responsible care provider at onset of pregnancy and respondents who indicated they started care abroad (but gave birth in the Netherlands).</w:t>
            </w:r>
          </w:p>
        </w:tc>
      </w:tr>
      <w:tr w:rsidR="00D77DEE" w:rsidRPr="00E73390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Planned place of birth one month prior to birth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idwife-led care at home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idwife-led care at birth cent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dwife-led care at the hospital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etrician-led care at the hospital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adn’t decided yet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Birth plan prepared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>Yes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rPr>
          <w:trHeight w:val="60"/>
        </w:trPr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>No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sponsible care provider </w:t>
            </w:r>
          </w:p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 xml:space="preserve">at onset of labour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wife-led ca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etrician-led ca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rPr>
          <w:trHeight w:val="86"/>
        </w:trPr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o care provider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Respondents who did not know they were pregnant until (close to) birth, respondents who indicated they did not have a responsible care provider at onset of pregnancy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Onset of labour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ntaneous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ntaneous rupture of membranes, followed by an induction with tablets or oxytoci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upture of membranes to induce labou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uction of labour with tablets/</w:t>
            </w:r>
            <w:proofErr w:type="spellStart"/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ey</w:t>
            </w:r>
            <w:proofErr w:type="spellEnd"/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theter/oxytoci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esarean sectio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planned transfer from midwife-led care to obstetrician-led care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>Yes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>No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de of birth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pontaneous vaginal birth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pontaneous vaginal birth with episiotomy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Vacuum or forceps delivery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ttempted vacuum or forceps, followed by caesarean section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planned caesarean sectio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lanned caesarean sectio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harmacological pain relie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o pain relief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  <w:tcBorders>
              <w:top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pidural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mifentanil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pidural and remifentanil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ther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Gas and Air (Entonox), Pethidine/Morphine</w:t>
            </w: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pidural and ‘other’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emifentanil and ‘other’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Epidural, remifentanil and ‘other’ 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naesthesia during caesarean section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pinal, epidural or combined spinal/epidural (CSE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eneral anaesthesia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ctual place of birth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idwife-led care at home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Includes women who gave birth at home before the midwife arrived</w:t>
            </w: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idwife-led care at birth centr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dwife-led care at the hospital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tetrician-led care at the hospital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On the way to the hospital, home without care provider by choice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estational age at birth (</w:t>
            </w:r>
            <w:proofErr w:type="spellStart"/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s+days</w:t>
            </w:r>
            <w:proofErr w:type="spellEnd"/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)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&lt;37+0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37+0 - 38+6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39+0 - 40+6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41+0 - 41+6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&gt;42+0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 or during COVID-19 pandemic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2015 – February 2020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</w:rPr>
              <w:t>Prior to COVID-19 pandemic</w:t>
            </w: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  <w:lang w:val="en-GB"/>
              </w:rPr>
              <w:t xml:space="preserve">March – December 2020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iCs/>
                <w:sz w:val="18"/>
                <w:szCs w:val="20"/>
              </w:rPr>
              <w:t>During COVID-19 pandemic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are providers present during birth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Community midwife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Includes general practitioners</w:t>
            </w: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Hospital based midwif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Obstetric registrars and/or obstetrician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aternity care assistant (</w:t>
            </w:r>
            <w:proofErr w:type="spellStart"/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kraamzorg</w:t>
            </w:r>
            <w:proofErr w:type="spellEnd"/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Nurse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 xml:space="preserve">Paediatrician 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naesthesiologist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 xml:space="preserve">Care provider in training/student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 xml:space="preserve">Othe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Doctors from other specialties, paramedics, lactation consultants, ‘assistants’ and ‘surgery team’.</w:t>
            </w:r>
          </w:p>
        </w:tc>
      </w:tr>
      <w:tr w:rsidR="00D77DEE" w:rsidRPr="005706EC" w:rsidTr="007D158B">
        <w:tc>
          <w:tcPr>
            <w:tcW w:w="1701" w:type="dxa"/>
            <w:vMerge w:val="restart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ther individuals present during birth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artne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 parent(s) of baby (non-partners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ther (in law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ather (in law)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 child(</w:t>
            </w:r>
            <w:proofErr w:type="spellStart"/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 sister(s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 brother(s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 family members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Includes niece, aunt, grandma</w:t>
            </w: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iend(s)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 xml:space="preserve">Including </w:t>
            </w:r>
            <w:proofErr w:type="spellStart"/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neighbors</w:t>
            </w:r>
            <w:proofErr w:type="spellEnd"/>
          </w:p>
        </w:tc>
      </w:tr>
      <w:tr w:rsidR="00D77DEE" w:rsidRPr="00E73390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oula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Including labour coach and doula in training</w:t>
            </w: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irth photographer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77DEE" w:rsidRPr="005706EC" w:rsidTr="007D158B">
        <w:tc>
          <w:tcPr>
            <w:tcW w:w="1701" w:type="dxa"/>
            <w:vMerge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77DEE" w:rsidRPr="005706EC" w:rsidRDefault="00D77DEE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706E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thers in care capacity </w:t>
            </w:r>
          </w:p>
        </w:tc>
        <w:tc>
          <w:tcPr>
            <w:tcW w:w="4140" w:type="dxa"/>
          </w:tcPr>
          <w:p w:rsidR="00D77DEE" w:rsidRPr="005706EC" w:rsidRDefault="00D77DEE" w:rsidP="007D158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706EC">
              <w:rPr>
                <w:rFonts w:ascii="Times New Roman" w:hAnsi="Times New Roman" w:cs="Times New Roman"/>
                <w:sz w:val="18"/>
                <w:szCs w:val="20"/>
              </w:rPr>
              <w:t>Sign language interpreter, acupuncturist</w:t>
            </w:r>
          </w:p>
        </w:tc>
      </w:tr>
    </w:tbl>
    <w:p w:rsidR="00D77DEE" w:rsidRPr="005706EC" w:rsidRDefault="00D77DEE" w:rsidP="00D77DEE">
      <w:pPr>
        <w:rPr>
          <w:rFonts w:ascii="Times New Roman" w:hAnsi="Times New Roman" w:cs="Times New Roman"/>
          <w:b/>
          <w:sz w:val="20"/>
          <w:szCs w:val="20"/>
        </w:rPr>
      </w:pPr>
    </w:p>
    <w:p w:rsidR="008734E1" w:rsidRDefault="00F03ABB"/>
    <w:sectPr w:rsidR="00873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EE"/>
    <w:rsid w:val="00167FC0"/>
    <w:rsid w:val="003B561C"/>
    <w:rsid w:val="00415675"/>
    <w:rsid w:val="004D7EF5"/>
    <w:rsid w:val="007C50BC"/>
    <w:rsid w:val="008606F2"/>
    <w:rsid w:val="0093324D"/>
    <w:rsid w:val="00BA43A1"/>
    <w:rsid w:val="00D77DEE"/>
    <w:rsid w:val="00F0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8282"/>
  <w15:chartTrackingRefBased/>
  <w15:docId w15:val="{C018D773-7466-44BA-822F-4251731C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D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D77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Pijl, M.S.G. van der (Marit)</cp:lastModifiedBy>
  <cp:revision>4</cp:revision>
  <dcterms:created xsi:type="dcterms:W3CDTF">2021-11-09T12:44:00Z</dcterms:created>
  <dcterms:modified xsi:type="dcterms:W3CDTF">2022-03-03T13:26:00Z</dcterms:modified>
</cp:coreProperties>
</file>